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F1F0F" w14:textId="7A247AAB" w:rsidR="00B4642D" w:rsidRPr="009E62D6" w:rsidRDefault="00B4642D" w:rsidP="009E62D6">
      <w:pPr>
        <w:spacing w:after="120"/>
        <w:rPr>
          <w:rFonts w:ascii="Arial" w:hAnsi="Arial" w:cs="Arial"/>
        </w:rPr>
      </w:pPr>
    </w:p>
    <w:p w14:paraId="533A29F4" w14:textId="6E99D6C1" w:rsidR="00007219" w:rsidRPr="00EE1B85" w:rsidRDefault="00007219" w:rsidP="00007219">
      <w:pPr>
        <w:spacing w:line="480" w:lineRule="auto"/>
        <w:rPr>
          <w:rFonts w:ascii="Arial" w:hAnsi="Arial" w:cs="Arial"/>
          <w:b/>
          <w:bCs/>
        </w:rPr>
      </w:pPr>
      <w:r w:rsidRPr="00EE1B85">
        <w:rPr>
          <w:rFonts w:ascii="Arial" w:hAnsi="Arial" w:cs="Arial"/>
          <w:b/>
          <w:bCs/>
        </w:rPr>
        <w:t>Supplementary Table 1. Evolution of GWB course structure from 2015 to 20</w:t>
      </w:r>
      <w:r w:rsidR="00B4642D" w:rsidRPr="00EE1B85">
        <w:rPr>
          <w:rFonts w:ascii="Arial" w:hAnsi="Arial" w:cs="Arial"/>
          <w:b/>
          <w:bCs/>
        </w:rPr>
        <w:t>23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622"/>
        <w:gridCol w:w="1020"/>
        <w:gridCol w:w="2297"/>
        <w:gridCol w:w="2791"/>
        <w:gridCol w:w="2970"/>
      </w:tblGrid>
      <w:tr w:rsidR="00B4642D" w:rsidRPr="00B4642D" w14:paraId="0C90AB24" w14:textId="77777777" w:rsidTr="008D17BA">
        <w:trPr>
          <w:trHeight w:val="600"/>
        </w:trPr>
        <w:tc>
          <w:tcPr>
            <w:tcW w:w="62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CEE27BD" w14:textId="77777777" w:rsidR="00B4642D" w:rsidRPr="00975EB0" w:rsidRDefault="00B4642D" w:rsidP="00893576">
            <w:pPr>
              <w:spacing w:after="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77748AA" w14:textId="77777777" w:rsidR="00B4642D" w:rsidRPr="00975EB0" w:rsidRDefault="00B4642D" w:rsidP="00893576">
            <w:pPr>
              <w:spacing w:after="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Students</w:t>
            </w:r>
          </w:p>
        </w:tc>
        <w:tc>
          <w:tcPr>
            <w:tcW w:w="229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62B74C7" w14:textId="77777777" w:rsidR="00B4642D" w:rsidRPr="00975EB0" w:rsidRDefault="00B4642D" w:rsidP="00893576">
            <w:pPr>
              <w:spacing w:after="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ing and format</w:t>
            </w:r>
          </w:p>
        </w:tc>
        <w:tc>
          <w:tcPr>
            <w:tcW w:w="279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C2BDA07" w14:textId="77777777" w:rsidR="00B4642D" w:rsidRPr="00975EB0" w:rsidRDefault="00B4642D" w:rsidP="00893576">
            <w:pPr>
              <w:spacing w:after="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riting groups</w:t>
            </w:r>
          </w:p>
        </w:tc>
        <w:tc>
          <w:tcPr>
            <w:tcW w:w="29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957E8F5" w14:textId="77777777" w:rsidR="00B4642D" w:rsidRPr="00975EB0" w:rsidRDefault="00B4642D" w:rsidP="00893576">
            <w:pPr>
              <w:spacing w:after="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s made (the following year) based on feedback from this group</w:t>
            </w:r>
          </w:p>
        </w:tc>
      </w:tr>
      <w:tr w:rsidR="00B4642D" w:rsidRPr="00B4642D" w14:paraId="16EDD720" w14:textId="77777777" w:rsidTr="008D17BA">
        <w:trPr>
          <w:trHeight w:val="1040"/>
        </w:trPr>
        <w:tc>
          <w:tcPr>
            <w:tcW w:w="62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5023708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105F529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9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3C9B1C22" w14:textId="32C69BB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mer, 1 session per week over 3 months; wrote and received feedback on multiple grant sections; in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n</w:t>
            </w:r>
          </w:p>
        </w:tc>
        <w:tc>
          <w:tcPr>
            <w:tcW w:w="279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25930FF5" w14:textId="16FBB6C6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writing groups (3 groups of 3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students); unfacilitated but overseen by 2 instructors: faculty and editor</w:t>
            </w:r>
          </w:p>
        </w:tc>
        <w:tc>
          <w:tcPr>
            <w:tcW w:w="297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15D7E80C" w14:textId="14F433DA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ime changed to Spring semester and 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urse 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tened; critique sessions switched to large-group setting; only Specific Aims page critiqued</w:t>
            </w:r>
          </w:p>
        </w:tc>
      </w:tr>
      <w:tr w:rsidR="00B4642D" w:rsidRPr="00B4642D" w14:paraId="0A236B87" w14:textId="77777777" w:rsidTr="008D17BA">
        <w:trPr>
          <w:trHeight w:val="78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D629408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9D5D399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6B233C24" w14:textId="701BFF1F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ring semester, 2 sessions per week for 7 weeks; in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n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41C72DAF" w14:textId="5A266A88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 writing group (1 group of 9 students); facilitated by 2 instructors (faculty and editor)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11306F1D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4642D" w:rsidRPr="00B4642D" w14:paraId="71921955" w14:textId="77777777" w:rsidTr="008D17BA">
        <w:trPr>
          <w:trHeight w:val="104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BE0D22B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AEB70F8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4559C085" w14:textId="7EEDE9E0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ring semester, 2 sessions per week for 5 weeks; in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n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1F3B93C6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 writing group (1 group of 11 students); facilitated by two instructors (faculty and editor) on rotating basis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4BA0C428" w14:textId="3A54787A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and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urse to 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 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mester; 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urn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 small writing groups</w:t>
            </w:r>
          </w:p>
        </w:tc>
      </w:tr>
      <w:tr w:rsidR="00B4642D" w:rsidRPr="00B4642D" w14:paraId="42251F9D" w14:textId="77777777" w:rsidTr="008D17BA">
        <w:trPr>
          <w:trHeight w:val="104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0CE2B3D0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018F59F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0893C469" w14:textId="46CB8EC5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 semester, 1 session per week for 11 weeks; in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n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27E295FC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mall writing groups (3 groups of 3 students); facilitated by 3 instructors (faculty and editors) on a rotating basis 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AA0B3F9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</w:tr>
      <w:tr w:rsidR="00B4642D" w:rsidRPr="00B4642D" w14:paraId="0EDD7438" w14:textId="77777777" w:rsidTr="008D17BA">
        <w:trPr>
          <w:trHeight w:val="130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53AA0CE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5537BF59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56B4A23B" w14:textId="15D5AAD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 semester, 1 session per week for 11 weeks; in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n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6AC096A9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mall writing groups (3 groups of 3 students); facilitated by 3 instructors (faculty and editors) on a rotating basis 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7960BA71" w14:textId="09CF7C18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roduc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- and post-course interviews; 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d the same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cilitators for writing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up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essions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dopted 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lly flipped classroom, with lectures studied prior to session (PPT or PDF file)</w:t>
            </w:r>
          </w:p>
        </w:tc>
      </w:tr>
      <w:tr w:rsidR="00B4642D" w:rsidRPr="00B4642D" w14:paraId="2B8A1FA0" w14:textId="77777777" w:rsidTr="008D17BA">
        <w:trPr>
          <w:trHeight w:val="104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0C042DC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AD1ECCE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7276707A" w14:textId="33EA281B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 semester, 1 session per week for 11 weeks; in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n first half of semester and then Zoom (due to pandemic)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44C5E9C3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writing groups (2 groups of 3 students); facilitated by 2 instructors (editors), with third instructor (faculty) switching between groups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77A5B7D3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lly flipped classroom approach enhanced by availability of recordings of lectures</w:t>
            </w:r>
          </w:p>
        </w:tc>
      </w:tr>
      <w:tr w:rsidR="00B4642D" w:rsidRPr="00B4642D" w14:paraId="19564A9A" w14:textId="77777777" w:rsidTr="008D17BA">
        <w:trPr>
          <w:trHeight w:val="130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CEC0E45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6EC6268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2587F47E" w14:textId="39115FDD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 semester, 1 session per week for 11 weeks; Zoom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6BBB4EE7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writing groups (3 groups of 3–4 students); facilitated by 3 instructors (editors), with fourth instructor (faculty) switching between groups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0BCED88D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roduction of writing/ brainstorming time to each "Workshop" session to get start on all grant sections of application</w:t>
            </w:r>
          </w:p>
        </w:tc>
      </w:tr>
      <w:tr w:rsidR="00B4642D" w:rsidRPr="00B4642D" w14:paraId="4A4ED146" w14:textId="77777777" w:rsidTr="008D17BA">
        <w:trPr>
          <w:trHeight w:val="104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E78C453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A10577B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7FF8CD6A" w14:textId="6A9762C5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 semester, 1 session per week for 11 weeks; Zoom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06ED6382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writing groups (2 groups of 4 students); facilitated by instructors (editors), with fourth instructor (faculty) switching between groups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C0F196A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70AD47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70AD47"/>
                <w:sz w:val="18"/>
                <w:szCs w:val="18"/>
              </w:rPr>
              <w:t>–</w:t>
            </w:r>
          </w:p>
        </w:tc>
      </w:tr>
      <w:tr w:rsidR="00B4642D" w:rsidRPr="00B4642D" w14:paraId="2BC609C9" w14:textId="77777777" w:rsidTr="008D17BA">
        <w:trPr>
          <w:trHeight w:val="1040"/>
        </w:trPr>
        <w:tc>
          <w:tcPr>
            <w:tcW w:w="6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CBF3522" w14:textId="77777777" w:rsidR="00B4642D" w:rsidRPr="00975EB0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5E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5E6636DC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12538A24" w14:textId="4CB51654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</w:t>
            </w:r>
            <w:r w:rsidR="00975E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g semester, 1 session per week for 11 weeks; Zoom</w:t>
            </w:r>
          </w:p>
        </w:tc>
        <w:tc>
          <w:tcPr>
            <w:tcW w:w="27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29E72FFE" w14:textId="77777777" w:rsidR="00B4642D" w:rsidRPr="00B4642D" w:rsidRDefault="00B4642D" w:rsidP="00B464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writing groups (2 groups of 4 students); facilitated by instructors (editors), with fourth instructor (faculty) switching between groups</w:t>
            </w:r>
          </w:p>
        </w:tc>
        <w:tc>
          <w:tcPr>
            <w:tcW w:w="29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528DD7F" w14:textId="77777777" w:rsidR="00B4642D" w:rsidRPr="00B4642D" w:rsidRDefault="00B4642D" w:rsidP="00B4642D">
            <w:pPr>
              <w:jc w:val="center"/>
              <w:rPr>
                <w:rFonts w:ascii="Calibri" w:eastAsia="Times New Roman" w:hAnsi="Calibri" w:cs="Calibri"/>
                <w:color w:val="70AD47"/>
                <w:sz w:val="18"/>
                <w:szCs w:val="18"/>
              </w:rPr>
            </w:pPr>
            <w:r w:rsidRPr="00B4642D">
              <w:rPr>
                <w:rFonts w:ascii="Calibri" w:eastAsia="Times New Roman" w:hAnsi="Calibri" w:cs="Calibri"/>
                <w:color w:val="70AD47"/>
                <w:sz w:val="18"/>
                <w:szCs w:val="18"/>
              </w:rPr>
              <w:t>–</w:t>
            </w:r>
          </w:p>
        </w:tc>
      </w:tr>
    </w:tbl>
    <w:p w14:paraId="308D4111" w14:textId="77777777" w:rsidR="00007219" w:rsidRDefault="00007219" w:rsidP="00007219"/>
    <w:sectPr w:rsidR="00007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0D7"/>
    <w:multiLevelType w:val="hybridMultilevel"/>
    <w:tmpl w:val="3DF093A2"/>
    <w:lvl w:ilvl="0" w:tplc="9184EA6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44502B"/>
    <w:multiLevelType w:val="hybridMultilevel"/>
    <w:tmpl w:val="61AC76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DE1A1646">
      <w:start w:val="5"/>
      <w:numFmt w:val="bullet"/>
      <w:lvlText w:val="-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C343CE8"/>
    <w:multiLevelType w:val="hybridMultilevel"/>
    <w:tmpl w:val="5824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E131C"/>
    <w:multiLevelType w:val="multilevel"/>
    <w:tmpl w:val="58761C0C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86001F"/>
    <w:multiLevelType w:val="hybridMultilevel"/>
    <w:tmpl w:val="ABD46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16AC3"/>
    <w:multiLevelType w:val="hybridMultilevel"/>
    <w:tmpl w:val="15C6C1C2"/>
    <w:lvl w:ilvl="0" w:tplc="9184EA6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A502A5"/>
    <w:multiLevelType w:val="hybridMultilevel"/>
    <w:tmpl w:val="947CED78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C3F0C37"/>
    <w:multiLevelType w:val="hybridMultilevel"/>
    <w:tmpl w:val="7CFC6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46D1E"/>
    <w:multiLevelType w:val="hybridMultilevel"/>
    <w:tmpl w:val="4B4AB112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04229D"/>
    <w:multiLevelType w:val="hybridMultilevel"/>
    <w:tmpl w:val="CAC208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6380E"/>
    <w:multiLevelType w:val="hybridMultilevel"/>
    <w:tmpl w:val="7A4C3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10329C"/>
    <w:multiLevelType w:val="hybridMultilevel"/>
    <w:tmpl w:val="045EF382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31F6062"/>
    <w:multiLevelType w:val="hybridMultilevel"/>
    <w:tmpl w:val="58761C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B1C71D8"/>
    <w:multiLevelType w:val="hybridMultilevel"/>
    <w:tmpl w:val="97F66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674524"/>
    <w:multiLevelType w:val="hybridMultilevel"/>
    <w:tmpl w:val="02E0C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575AC8"/>
    <w:multiLevelType w:val="hybridMultilevel"/>
    <w:tmpl w:val="1AEC5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2532B2"/>
    <w:multiLevelType w:val="hybridMultilevel"/>
    <w:tmpl w:val="4238D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3758928">
    <w:abstractNumId w:val="16"/>
  </w:num>
  <w:num w:numId="2" w16cid:durableId="28532853">
    <w:abstractNumId w:val="0"/>
  </w:num>
  <w:num w:numId="3" w16cid:durableId="1255437444">
    <w:abstractNumId w:val="7"/>
  </w:num>
  <w:num w:numId="4" w16cid:durableId="946162313">
    <w:abstractNumId w:val="4"/>
  </w:num>
  <w:num w:numId="5" w16cid:durableId="1016883310">
    <w:abstractNumId w:val="1"/>
  </w:num>
  <w:num w:numId="6" w16cid:durableId="983585211">
    <w:abstractNumId w:val="10"/>
  </w:num>
  <w:num w:numId="7" w16cid:durableId="2131631075">
    <w:abstractNumId w:val="15"/>
  </w:num>
  <w:num w:numId="8" w16cid:durableId="442501135">
    <w:abstractNumId w:val="9"/>
  </w:num>
  <w:num w:numId="9" w16cid:durableId="1406759741">
    <w:abstractNumId w:val="5"/>
  </w:num>
  <w:num w:numId="10" w16cid:durableId="927538612">
    <w:abstractNumId w:val="2"/>
  </w:num>
  <w:num w:numId="11" w16cid:durableId="1068695591">
    <w:abstractNumId w:val="14"/>
  </w:num>
  <w:num w:numId="12" w16cid:durableId="467554884">
    <w:abstractNumId w:val="6"/>
  </w:num>
  <w:num w:numId="13" w16cid:durableId="1573541724">
    <w:abstractNumId w:val="12"/>
  </w:num>
  <w:num w:numId="14" w16cid:durableId="1043287286">
    <w:abstractNumId w:val="3"/>
  </w:num>
  <w:num w:numId="15" w16cid:durableId="2038579585">
    <w:abstractNumId w:val="8"/>
  </w:num>
  <w:num w:numId="16" w16cid:durableId="1486437299">
    <w:abstractNumId w:val="11"/>
  </w:num>
  <w:num w:numId="17" w16cid:durableId="13134108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F6"/>
    <w:rsid w:val="000055F6"/>
    <w:rsid w:val="00007219"/>
    <w:rsid w:val="00090F08"/>
    <w:rsid w:val="000F35A7"/>
    <w:rsid w:val="00156A99"/>
    <w:rsid w:val="00165E80"/>
    <w:rsid w:val="001A79DA"/>
    <w:rsid w:val="00286648"/>
    <w:rsid w:val="002B0E0A"/>
    <w:rsid w:val="003E35EC"/>
    <w:rsid w:val="004E7FAE"/>
    <w:rsid w:val="00515225"/>
    <w:rsid w:val="005B1275"/>
    <w:rsid w:val="0060627A"/>
    <w:rsid w:val="00640FD7"/>
    <w:rsid w:val="007B30B6"/>
    <w:rsid w:val="007C03E6"/>
    <w:rsid w:val="00893576"/>
    <w:rsid w:val="008B0DD1"/>
    <w:rsid w:val="008D17BA"/>
    <w:rsid w:val="0093092C"/>
    <w:rsid w:val="00975EB0"/>
    <w:rsid w:val="009E62D6"/>
    <w:rsid w:val="00B4642D"/>
    <w:rsid w:val="00CE2D2C"/>
    <w:rsid w:val="00EE1B85"/>
    <w:rsid w:val="00F97966"/>
    <w:rsid w:val="00FC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9449C"/>
  <w15:chartTrackingRefBased/>
  <w15:docId w15:val="{C2EDC867-AEAB-774C-B63C-8AC75F8C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55F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55F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055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E7F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7FAE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21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219"/>
    <w:rPr>
      <w:b/>
      <w:bCs/>
      <w:kern w:val="0"/>
      <w:sz w:val="20"/>
      <w:szCs w:val="20"/>
      <w14:ligatures w14:val="none"/>
    </w:rPr>
  </w:style>
  <w:style w:type="numbering" w:customStyle="1" w:styleId="CurrentList1">
    <w:name w:val="Current List1"/>
    <w:uiPriority w:val="99"/>
    <w:rsid w:val="007C03E6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3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 Scientific Editing and Research Communication Core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umueller, Christine</dc:creator>
  <cp:keywords/>
  <dc:description/>
  <cp:lastModifiedBy>HYD OFF30</cp:lastModifiedBy>
  <cp:revision>5</cp:revision>
  <cp:lastPrinted>2023-07-28T16:13:00Z</cp:lastPrinted>
  <dcterms:created xsi:type="dcterms:W3CDTF">2023-10-03T15:34:00Z</dcterms:created>
  <dcterms:modified xsi:type="dcterms:W3CDTF">2024-04-19T10:15:00Z</dcterms:modified>
</cp:coreProperties>
</file>